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64D8A" w14:textId="1C95A0C0" w:rsidR="00644921" w:rsidRDefault="00122025">
      <w:r>
        <w:t>Table: Diagnosis Groups</w:t>
      </w:r>
    </w:p>
    <w:p w14:paraId="32EC835D" w14:textId="36784893" w:rsidR="00122025" w:rsidRDefault="00122025"/>
    <w:tbl>
      <w:tblPr>
        <w:tblStyle w:val="TabellemithellemGitternetz"/>
        <w:tblW w:w="12702" w:type="dxa"/>
        <w:tblLook w:val="04A0" w:firstRow="1" w:lastRow="0" w:firstColumn="1" w:lastColumn="0" w:noHBand="0" w:noVBand="1"/>
      </w:tblPr>
      <w:tblGrid>
        <w:gridCol w:w="2782"/>
        <w:gridCol w:w="1240"/>
        <w:gridCol w:w="1240"/>
        <w:gridCol w:w="1240"/>
        <w:gridCol w:w="1240"/>
        <w:gridCol w:w="1240"/>
        <w:gridCol w:w="1240"/>
        <w:gridCol w:w="1422"/>
        <w:gridCol w:w="1422"/>
      </w:tblGrid>
      <w:tr w:rsidR="00122025" w:rsidRPr="00174D1B" w14:paraId="3B98F3F1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6AC3C398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73338DA2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Congenital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eart Disease</w:t>
            </w:r>
          </w:p>
        </w:tc>
        <w:tc>
          <w:tcPr>
            <w:tcW w:w="1240" w:type="dxa"/>
            <w:noWrap/>
            <w:hideMark/>
          </w:tcPr>
          <w:p w14:paraId="1BCD83E1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ttention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Deficit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Disorde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6490450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norexia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Nervsos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A374608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Short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Statur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58679FF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Const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Thinness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303045A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Obesity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5CACCEF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</w:p>
        </w:tc>
        <w:tc>
          <w:tcPr>
            <w:tcW w:w="1240" w:type="dxa"/>
            <w:noWrap/>
            <w:hideMark/>
          </w:tcPr>
          <w:p w14:paraId="2024B74E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ypertension</w:t>
            </w:r>
          </w:p>
        </w:tc>
      </w:tr>
      <w:tr w:rsidR="00122025" w:rsidRPr="00174D1B" w14:paraId="6FC25C9D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75D33EC3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Congenital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eart Disease</w:t>
            </w:r>
          </w:p>
        </w:tc>
        <w:tc>
          <w:tcPr>
            <w:tcW w:w="1240" w:type="dxa"/>
            <w:noWrap/>
            <w:hideMark/>
          </w:tcPr>
          <w:p w14:paraId="441BB35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240" w:type="dxa"/>
            <w:noWrap/>
            <w:hideMark/>
          </w:tcPr>
          <w:p w14:paraId="75BC6EE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58F80470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DCF193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240" w:type="dxa"/>
            <w:noWrap/>
            <w:hideMark/>
          </w:tcPr>
          <w:p w14:paraId="4D07860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4AECBE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9.1%)</w:t>
            </w:r>
          </w:p>
        </w:tc>
        <w:tc>
          <w:tcPr>
            <w:tcW w:w="1240" w:type="dxa"/>
            <w:noWrap/>
            <w:hideMark/>
          </w:tcPr>
          <w:p w14:paraId="30D26B8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18.2%)</w:t>
            </w:r>
          </w:p>
        </w:tc>
        <w:tc>
          <w:tcPr>
            <w:tcW w:w="1240" w:type="dxa"/>
            <w:noWrap/>
            <w:hideMark/>
          </w:tcPr>
          <w:p w14:paraId="13744D33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122025" w:rsidRPr="00174D1B" w14:paraId="4A4640FF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0E67F0FE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ttention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Deficit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Disorde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49500C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234C07E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240" w:type="dxa"/>
            <w:noWrap/>
            <w:hideMark/>
          </w:tcPr>
          <w:p w14:paraId="36D8A79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0A281A2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6553F0A7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6044177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17.4%)</w:t>
            </w:r>
          </w:p>
        </w:tc>
        <w:tc>
          <w:tcPr>
            <w:tcW w:w="1240" w:type="dxa"/>
            <w:noWrap/>
            <w:hideMark/>
          </w:tcPr>
          <w:p w14:paraId="2F4570D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9.1%)</w:t>
            </w:r>
          </w:p>
        </w:tc>
        <w:tc>
          <w:tcPr>
            <w:tcW w:w="1240" w:type="dxa"/>
            <w:noWrap/>
            <w:hideMark/>
          </w:tcPr>
          <w:p w14:paraId="1607F4C7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122025" w:rsidRPr="00174D1B" w14:paraId="571C8D3B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04385427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Anorexia Nervosa</w:t>
            </w:r>
          </w:p>
        </w:tc>
        <w:tc>
          <w:tcPr>
            <w:tcW w:w="1240" w:type="dxa"/>
            <w:noWrap/>
            <w:hideMark/>
          </w:tcPr>
          <w:p w14:paraId="000103A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41F6134E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184F77E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240" w:type="dxa"/>
            <w:noWrap/>
            <w:hideMark/>
          </w:tcPr>
          <w:p w14:paraId="3BB85F3E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B2AA47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DF3518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A8A7C2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DC9F082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122025" w:rsidRPr="00174D1B" w14:paraId="07FFAB38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7D6300BF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hort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Statur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A20AA4D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3232432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4D483B8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6720F253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noWrap/>
            <w:hideMark/>
          </w:tcPr>
          <w:p w14:paraId="75FD4825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10C5A62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13.3%)</w:t>
            </w:r>
          </w:p>
        </w:tc>
        <w:tc>
          <w:tcPr>
            <w:tcW w:w="1240" w:type="dxa"/>
            <w:noWrap/>
            <w:hideMark/>
          </w:tcPr>
          <w:p w14:paraId="098429F8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6.7%)</w:t>
            </w:r>
          </w:p>
        </w:tc>
        <w:tc>
          <w:tcPr>
            <w:tcW w:w="1240" w:type="dxa"/>
            <w:noWrap/>
            <w:hideMark/>
          </w:tcPr>
          <w:p w14:paraId="2E4AD5F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122025" w:rsidRPr="00174D1B" w14:paraId="561AE05C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76583D2F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nstitutional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Thinness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2303CF8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7F9FCA8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3029DEC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51557A8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574B346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240" w:type="dxa"/>
            <w:noWrap/>
            <w:hideMark/>
          </w:tcPr>
          <w:p w14:paraId="7B267B07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E4AC86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5F72A33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122025" w:rsidRPr="00174D1B" w14:paraId="59BFA12B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601E1099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Obesity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C6F9BFD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60C03404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48986813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19DD8CF4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63751D44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1EF0B57D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30</w:t>
            </w:r>
          </w:p>
        </w:tc>
        <w:tc>
          <w:tcPr>
            <w:tcW w:w="1240" w:type="dxa"/>
            <w:noWrap/>
            <w:hideMark/>
          </w:tcPr>
          <w:p w14:paraId="136F329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54.6%)</w:t>
            </w:r>
          </w:p>
        </w:tc>
        <w:tc>
          <w:tcPr>
            <w:tcW w:w="1240" w:type="dxa"/>
            <w:noWrap/>
            <w:hideMark/>
          </w:tcPr>
          <w:p w14:paraId="2BF4647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122025" w:rsidRPr="00174D1B" w14:paraId="45CD3E2E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2796CA56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Hypertension</w:t>
            </w:r>
          </w:p>
        </w:tc>
        <w:tc>
          <w:tcPr>
            <w:tcW w:w="1240" w:type="dxa"/>
            <w:noWrap/>
            <w:hideMark/>
          </w:tcPr>
          <w:p w14:paraId="5EDD054E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602166C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7C712AF8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1C8A7943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075ABAE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3EC13FA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16B2EC2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1240" w:type="dxa"/>
            <w:noWrap/>
            <w:hideMark/>
          </w:tcPr>
          <w:p w14:paraId="691AD794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122025" w:rsidRPr="00174D1B" w14:paraId="27A95AE7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6DD73663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ypertension</w:t>
            </w:r>
          </w:p>
        </w:tc>
        <w:tc>
          <w:tcPr>
            <w:tcW w:w="1240" w:type="dxa"/>
            <w:noWrap/>
            <w:hideMark/>
          </w:tcPr>
          <w:p w14:paraId="744E5F5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7DAC4B5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55D263FA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035249E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06EA2C3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60ADFE4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0E0126FB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40" w:type="dxa"/>
            <w:noWrap/>
            <w:hideMark/>
          </w:tcPr>
          <w:p w14:paraId="5D41280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122025" w:rsidRPr="00174D1B" w14:paraId="3CF2316F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271118E6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noWrap/>
            <w:hideMark/>
          </w:tcPr>
          <w:p w14:paraId="55F5063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1240" w:type="dxa"/>
            <w:noWrap/>
            <w:hideMark/>
          </w:tcPr>
          <w:p w14:paraId="33FD7EC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240" w:type="dxa"/>
            <w:noWrap/>
            <w:hideMark/>
          </w:tcPr>
          <w:p w14:paraId="1EF61EC5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240" w:type="dxa"/>
            <w:noWrap/>
            <w:hideMark/>
          </w:tcPr>
          <w:p w14:paraId="63072A0E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240" w:type="dxa"/>
            <w:noWrap/>
            <w:hideMark/>
          </w:tcPr>
          <w:p w14:paraId="24E547A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240" w:type="dxa"/>
            <w:noWrap/>
            <w:hideMark/>
          </w:tcPr>
          <w:p w14:paraId="0AFAD97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52</w:t>
            </w:r>
          </w:p>
        </w:tc>
        <w:tc>
          <w:tcPr>
            <w:tcW w:w="1240" w:type="dxa"/>
            <w:noWrap/>
            <w:hideMark/>
          </w:tcPr>
          <w:p w14:paraId="54747C9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63</w:t>
            </w:r>
          </w:p>
        </w:tc>
        <w:tc>
          <w:tcPr>
            <w:tcW w:w="1240" w:type="dxa"/>
            <w:noWrap/>
            <w:hideMark/>
          </w:tcPr>
          <w:p w14:paraId="13DDBEE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</w:tr>
      <w:tr w:rsidR="00122025" w:rsidRPr="00174D1B" w14:paraId="223DA215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325F5707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Inapproriate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inus </w:t>
            </w: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Tachycardia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E9A6A02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14.5%)</w:t>
            </w:r>
          </w:p>
        </w:tc>
        <w:tc>
          <w:tcPr>
            <w:tcW w:w="1240" w:type="dxa"/>
            <w:noWrap/>
            <w:hideMark/>
          </w:tcPr>
          <w:p w14:paraId="54E1869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4.4%)</w:t>
            </w:r>
          </w:p>
        </w:tc>
        <w:tc>
          <w:tcPr>
            <w:tcW w:w="1240" w:type="dxa"/>
            <w:noWrap/>
            <w:hideMark/>
          </w:tcPr>
          <w:p w14:paraId="6AF66EEE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.9%)</w:t>
            </w:r>
          </w:p>
        </w:tc>
        <w:tc>
          <w:tcPr>
            <w:tcW w:w="1240" w:type="dxa"/>
            <w:noWrap/>
            <w:hideMark/>
          </w:tcPr>
          <w:p w14:paraId="0B0A934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16.7%)</w:t>
            </w:r>
          </w:p>
        </w:tc>
        <w:tc>
          <w:tcPr>
            <w:tcW w:w="1240" w:type="dxa"/>
            <w:noWrap/>
            <w:hideMark/>
          </w:tcPr>
          <w:p w14:paraId="2FBFE295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F6429EB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15.1%)</w:t>
            </w:r>
          </w:p>
        </w:tc>
        <w:tc>
          <w:tcPr>
            <w:tcW w:w="1240" w:type="dxa"/>
            <w:noWrap/>
            <w:hideMark/>
          </w:tcPr>
          <w:p w14:paraId="70A91A9F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4.3%)</w:t>
            </w:r>
          </w:p>
        </w:tc>
        <w:tc>
          <w:tcPr>
            <w:tcW w:w="1240" w:type="dxa"/>
            <w:noWrap/>
            <w:hideMark/>
          </w:tcPr>
          <w:p w14:paraId="226F4884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.4%)</w:t>
            </w:r>
          </w:p>
        </w:tc>
      </w:tr>
      <w:tr w:rsidR="00122025" w:rsidRPr="00174D1B" w14:paraId="5578470E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317FC6F6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mega-3-FA</w:t>
            </w:r>
          </w:p>
        </w:tc>
        <w:tc>
          <w:tcPr>
            <w:tcW w:w="1240" w:type="dxa"/>
            <w:noWrap/>
            <w:hideMark/>
          </w:tcPr>
          <w:p w14:paraId="0E00A23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495BB919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ED8D8D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004558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0151DB3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C535ED0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569343E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0061C4C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122025" w:rsidRPr="00174D1B" w14:paraId="5DB43F8C" w14:textId="77777777" w:rsidTr="008106BE">
        <w:trPr>
          <w:trHeight w:val="288"/>
        </w:trPr>
        <w:tc>
          <w:tcPr>
            <w:tcW w:w="2782" w:type="dxa"/>
            <w:noWrap/>
            <w:hideMark/>
          </w:tcPr>
          <w:p w14:paraId="024ACDD0" w14:textId="77777777" w:rsidR="00122025" w:rsidRPr="00174D1B" w:rsidRDefault="00122025" w:rsidP="008106B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mega-3-FA</w:t>
            </w:r>
          </w:p>
        </w:tc>
        <w:tc>
          <w:tcPr>
            <w:tcW w:w="1240" w:type="dxa"/>
            <w:noWrap/>
            <w:hideMark/>
          </w:tcPr>
          <w:p w14:paraId="0AC6635B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77DE55C7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240" w:type="dxa"/>
            <w:noWrap/>
            <w:hideMark/>
          </w:tcPr>
          <w:p w14:paraId="278D9B3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E882EC5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97738B2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DC6EBB0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240" w:type="dxa"/>
            <w:noWrap/>
            <w:hideMark/>
          </w:tcPr>
          <w:p w14:paraId="534CB5C6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0E64A11" w14:textId="77777777" w:rsidR="00122025" w:rsidRPr="00174D1B" w:rsidRDefault="00122025" w:rsidP="008106B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4D1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</w:tbl>
    <w:p w14:paraId="3F84F550" w14:textId="77777777" w:rsidR="00122025" w:rsidRDefault="00122025"/>
    <w:tbl>
      <w:tblPr>
        <w:tblW w:w="99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240"/>
        <w:gridCol w:w="1240"/>
        <w:gridCol w:w="1240"/>
        <w:gridCol w:w="1240"/>
        <w:gridCol w:w="1240"/>
        <w:gridCol w:w="1240"/>
        <w:gridCol w:w="1240"/>
      </w:tblGrid>
      <w:tr w:rsidR="00174D1B" w:rsidRPr="00174D1B" w14:paraId="190FFDB4" w14:textId="77777777" w:rsidTr="00174D1B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24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  <w:gridCol w:w="1240"/>
            </w:tblGrid>
            <w:tr w:rsidR="00174D1B" w:rsidRPr="00174D1B" w14:paraId="07628AEA" w14:textId="77777777" w:rsidTr="00174D1B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8C187A" w14:textId="536AEBA3" w:rsidR="00174D1B" w:rsidRPr="00174D1B" w:rsidRDefault="00174D1B" w:rsidP="00174D1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93B3B8" w14:textId="4676B783" w:rsidR="00174D1B" w:rsidRPr="00174D1B" w:rsidRDefault="00174D1B" w:rsidP="00174D1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174D1B" w:rsidRPr="00174D1B" w14:paraId="712054DF" w14:textId="77777777" w:rsidTr="00174D1B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77EA27" w14:textId="4735AEFC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5ECE62" w14:textId="47DEBE41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174D1B" w:rsidRPr="00174D1B" w14:paraId="7B7D1416" w14:textId="77777777" w:rsidTr="00174D1B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64F5F6" w14:textId="5E149B5E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3C9717" w14:textId="7186DE8C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174D1B" w:rsidRPr="00174D1B" w14:paraId="184276C1" w14:textId="77777777" w:rsidTr="00174D1B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788A34" w14:textId="77777777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5AAA43" w14:textId="77777777" w:rsidR="00174D1B" w:rsidRPr="00174D1B" w:rsidRDefault="00174D1B" w:rsidP="00174D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74D1B" w:rsidRPr="00174D1B" w14:paraId="59861A25" w14:textId="77777777" w:rsidTr="00174D1B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D2763F" w14:textId="2CFB429E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0F2833" w14:textId="57993E63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  <w:tr w:rsidR="00174D1B" w:rsidRPr="00174D1B" w14:paraId="58F180F7" w14:textId="77777777" w:rsidTr="00174D1B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A5F3AF" w14:textId="77777777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8225D0" w14:textId="77777777" w:rsidR="00174D1B" w:rsidRPr="00174D1B" w:rsidRDefault="00174D1B" w:rsidP="00174D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</w:tr>
            <w:tr w:rsidR="00174D1B" w:rsidRPr="00174D1B" w14:paraId="73523033" w14:textId="77777777" w:rsidTr="00174D1B">
              <w:trPr>
                <w:trHeight w:val="288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ED6CDB" w14:textId="77777777" w:rsidR="00174D1B" w:rsidRPr="00174D1B" w:rsidRDefault="00174D1B" w:rsidP="00174D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75E155" w14:textId="3E377B65" w:rsidR="00174D1B" w:rsidRPr="00174D1B" w:rsidRDefault="00174D1B" w:rsidP="00174D1B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de-DE"/>
                    </w:rPr>
                  </w:pPr>
                </w:p>
              </w:tc>
            </w:tr>
          </w:tbl>
          <w:p w14:paraId="3434F723" w14:textId="3E18C40A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D2BA" w14:textId="68EBEE10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21AF" w14:textId="345CD88A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F0A5" w14:textId="5175EEF4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BB05" w14:textId="28C6108E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5BEC" w14:textId="62C7DF15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53E9" w14:textId="777F1EA7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3F021" w14:textId="102BB302" w:rsidR="00174D1B" w:rsidRPr="00174D1B" w:rsidRDefault="00174D1B" w:rsidP="00174D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523FD8AC" w14:textId="77777777" w:rsidR="00174D1B" w:rsidRDefault="00174D1B"/>
    <w:sectPr w:rsidR="00174D1B" w:rsidSect="00174D1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74D1B"/>
    <w:rsid w:val="00092238"/>
    <w:rsid w:val="000D27B2"/>
    <w:rsid w:val="00122025"/>
    <w:rsid w:val="00174D1B"/>
    <w:rsid w:val="00242968"/>
    <w:rsid w:val="00DA7EB2"/>
    <w:rsid w:val="00DD4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3C752"/>
  <w15:chartTrackingRefBased/>
  <w15:docId w15:val="{B45B0C8E-304D-4CB3-9ADF-CA84874A9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7E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174D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54hd</dc:creator>
  <cp:keywords/>
  <dc:description/>
  <cp:lastModifiedBy>reb54hd</cp:lastModifiedBy>
  <cp:revision>1</cp:revision>
  <dcterms:created xsi:type="dcterms:W3CDTF">2020-05-24T15:19:00Z</dcterms:created>
  <dcterms:modified xsi:type="dcterms:W3CDTF">2020-05-24T16:07:00Z</dcterms:modified>
</cp:coreProperties>
</file>